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F95" w:rsidRPr="009E5782" w:rsidRDefault="00DB5ACF" w:rsidP="00DB5ACF">
      <w:pPr>
        <w:tabs>
          <w:tab w:val="left" w:pos="2920"/>
        </w:tabs>
        <w:spacing w:before="120" w:after="120" w:line="36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</w:t>
      </w:r>
      <w:r w:rsidR="0027615A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240A9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94F95" w:rsidRPr="009E57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94F95" w:rsidRPr="009E5782">
        <w:rPr>
          <w:rFonts w:ascii="Times New Roman" w:hAnsi="Times New Roman" w:cs="Times New Roman"/>
          <w:sz w:val="24"/>
          <w:szCs w:val="24"/>
          <w:lang w:val="en-US"/>
        </w:rPr>
        <w:t>Summary of</w:t>
      </w:r>
      <w:r w:rsidR="00DA0588" w:rsidRPr="009E57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A0588" w:rsidRPr="009E5782">
        <w:rPr>
          <w:rFonts w:ascii="Times New Roman" w:hAnsi="Times New Roman" w:cs="Times New Roman"/>
          <w:sz w:val="24"/>
          <w:szCs w:val="24"/>
          <w:lang w:val="en-US"/>
        </w:rPr>
        <w:t>FastQ</w:t>
      </w:r>
      <w:proofErr w:type="spellEnd"/>
      <w:r w:rsidR="00DA0588" w:rsidRPr="009E5782">
        <w:rPr>
          <w:rFonts w:ascii="Times New Roman" w:hAnsi="Times New Roman" w:cs="Times New Roman"/>
          <w:sz w:val="24"/>
          <w:szCs w:val="24"/>
          <w:lang w:val="en-US"/>
        </w:rPr>
        <w:t xml:space="preserve"> files and </w:t>
      </w:r>
      <w:r w:rsidR="00D94F95" w:rsidRPr="009E5782">
        <w:rPr>
          <w:rFonts w:ascii="Times New Roman" w:hAnsi="Times New Roman" w:cs="Times New Roman"/>
          <w:sz w:val="24"/>
          <w:szCs w:val="24"/>
          <w:lang w:val="en-US"/>
        </w:rPr>
        <w:t>alignment results obtained by GBS.</w:t>
      </w:r>
    </w:p>
    <w:tbl>
      <w:tblPr>
        <w:tblW w:w="76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4"/>
        <w:gridCol w:w="1123"/>
        <w:gridCol w:w="1625"/>
        <w:gridCol w:w="2108"/>
      </w:tblGrid>
      <w:tr w:rsidR="00D94F95" w:rsidRPr="00240A9B" w:rsidTr="00B8383F">
        <w:trPr>
          <w:trHeight w:val="303"/>
          <w:jc w:val="center"/>
        </w:trPr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F95" w:rsidRPr="00240A9B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240A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FastQ</w:t>
            </w:r>
            <w:proofErr w:type="spellEnd"/>
            <w:r w:rsidRPr="00240A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 file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F95" w:rsidRPr="00240A9B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240A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Samples </w:t>
            </w:r>
          </w:p>
          <w:p w:rsidR="00D94F95" w:rsidRPr="00240A9B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240A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per plate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F95" w:rsidRPr="00240A9B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240A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R</w:t>
            </w:r>
            <w:r w:rsidR="00DA0588" w:rsidRPr="00240A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eads </w:t>
            </w:r>
            <w:r w:rsidRPr="00240A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 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F95" w:rsidRPr="00240A9B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240A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Good barcoded reads </w:t>
            </w:r>
          </w:p>
        </w:tc>
      </w:tr>
      <w:tr w:rsidR="00D94F95" w:rsidRPr="00240A9B" w:rsidTr="00B8383F">
        <w:trPr>
          <w:trHeight w:val="315"/>
          <w:jc w:val="center"/>
        </w:trPr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95" w:rsidRPr="00240A9B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4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C615BACXX_1_fastq.gz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95" w:rsidRPr="00240A9B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4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6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95" w:rsidRPr="00240A9B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4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8,570,867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95" w:rsidRPr="00240A9B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4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5,821,190</w:t>
            </w:r>
          </w:p>
        </w:tc>
      </w:tr>
      <w:tr w:rsidR="00D94F95" w:rsidRPr="009E5782" w:rsidTr="00B8383F">
        <w:trPr>
          <w:trHeight w:val="315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95" w:rsidRPr="009E5782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4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615BACXX_2_fast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q.gz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95" w:rsidRPr="009E5782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95" w:rsidRPr="009E5782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48,878,18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95" w:rsidRPr="009E5782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9,358,555</w:t>
            </w:r>
          </w:p>
        </w:tc>
      </w:tr>
      <w:tr w:rsidR="00D94F95" w:rsidRPr="009E5782" w:rsidTr="00B8383F">
        <w:trPr>
          <w:trHeight w:val="315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95" w:rsidRPr="009E5782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C615BACXX_3_fastq.gz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95" w:rsidRPr="009E5782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95" w:rsidRPr="009E5782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7,881,36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95" w:rsidRPr="009E5782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17,825,123</w:t>
            </w:r>
          </w:p>
        </w:tc>
      </w:tr>
      <w:tr w:rsidR="00D94F95" w:rsidRPr="009E5782" w:rsidTr="00B8383F">
        <w:trPr>
          <w:trHeight w:val="300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F95" w:rsidRPr="009E5782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o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F95" w:rsidRPr="009E5782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F95" w:rsidRPr="009E5782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35,330,41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F95" w:rsidRPr="009E5782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43,004,868</w:t>
            </w:r>
          </w:p>
        </w:tc>
      </w:tr>
      <w:tr w:rsidR="00D94F95" w:rsidRPr="009E5782" w:rsidTr="00B8383F">
        <w:trPr>
          <w:trHeight w:val="300"/>
          <w:jc w:val="center"/>
        </w:trPr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F95" w:rsidRPr="009E5782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eads</w:t>
            </w:r>
            <w:proofErr w:type="spellEnd"/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per individua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F95" w:rsidRPr="009E5782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F95" w:rsidRPr="009E5782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,598,340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F95" w:rsidRPr="009E5782" w:rsidRDefault="00D94F95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,272,102</w:t>
            </w:r>
          </w:p>
        </w:tc>
      </w:tr>
      <w:tr w:rsidR="00DA0588" w:rsidRPr="009E5782" w:rsidTr="00B8383F">
        <w:trPr>
          <w:trHeight w:val="300"/>
          <w:jc w:val="center"/>
        </w:trPr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0588" w:rsidRPr="009E5782" w:rsidRDefault="00DA0588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lignment</w:t>
            </w:r>
            <w:proofErr w:type="spellEnd"/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esults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0588" w:rsidRPr="009E5782" w:rsidRDefault="00DA0588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0588" w:rsidRPr="009E5782" w:rsidRDefault="00DA0588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0588" w:rsidRPr="009E5782" w:rsidRDefault="00DA0588" w:rsidP="00D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4E68D8" w:rsidRPr="009E5782" w:rsidTr="00B8383F">
        <w:trPr>
          <w:trHeight w:val="300"/>
          <w:jc w:val="center"/>
        </w:trPr>
        <w:tc>
          <w:tcPr>
            <w:tcW w:w="55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68D8" w:rsidRPr="009E5782" w:rsidRDefault="004E68D8" w:rsidP="004E68D8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5782">
              <w:rPr>
                <w:rFonts w:ascii="Times New Roman" w:hAnsi="Times New Roman" w:cs="Times New Roman"/>
                <w:color w:val="auto"/>
                <w:lang w:val="en-US"/>
              </w:rPr>
              <w:t>Tags aligned to unique positions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8D8" w:rsidRPr="009E5782" w:rsidRDefault="004E68D8" w:rsidP="004E68D8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5782">
              <w:rPr>
                <w:rFonts w:ascii="Times New Roman" w:hAnsi="Times New Roman" w:cs="Times New Roman"/>
                <w:lang w:val="en-US"/>
              </w:rPr>
              <w:t>2,244,856 (42.9%)</w:t>
            </w:r>
          </w:p>
        </w:tc>
      </w:tr>
      <w:tr w:rsidR="004E68D8" w:rsidRPr="009E5782" w:rsidTr="00B8383F">
        <w:trPr>
          <w:trHeight w:val="300"/>
          <w:jc w:val="center"/>
        </w:trPr>
        <w:tc>
          <w:tcPr>
            <w:tcW w:w="5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68D8" w:rsidRPr="009E5782" w:rsidRDefault="004E68D8" w:rsidP="004E68D8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5782">
              <w:rPr>
                <w:rFonts w:ascii="Times New Roman" w:hAnsi="Times New Roman" w:cs="Times New Roman"/>
                <w:color w:val="auto"/>
                <w:lang w:val="en-US"/>
              </w:rPr>
              <w:t>Tags aligned  to multiple position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8D8" w:rsidRPr="009E5782" w:rsidRDefault="004E68D8" w:rsidP="004E68D8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5782">
              <w:rPr>
                <w:rFonts w:ascii="Times New Roman" w:hAnsi="Times New Roman" w:cs="Times New Roman"/>
                <w:lang w:val="en-US"/>
              </w:rPr>
              <w:t>190,411 (3.6%)</w:t>
            </w:r>
          </w:p>
        </w:tc>
      </w:tr>
      <w:tr w:rsidR="004E68D8" w:rsidRPr="009E5782" w:rsidTr="00B8383F">
        <w:trPr>
          <w:trHeight w:val="300"/>
          <w:jc w:val="center"/>
        </w:trPr>
        <w:tc>
          <w:tcPr>
            <w:tcW w:w="55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68D8" w:rsidRPr="009E5782" w:rsidRDefault="004E68D8" w:rsidP="004E68D8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5782">
              <w:rPr>
                <w:rFonts w:ascii="Times New Roman" w:hAnsi="Times New Roman" w:cs="Times New Roman"/>
                <w:color w:val="auto"/>
                <w:lang w:val="en-US"/>
              </w:rPr>
              <w:t>Tags not aligned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68D8" w:rsidRPr="009E5782" w:rsidRDefault="004E68D8" w:rsidP="004E68D8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5782">
              <w:rPr>
                <w:rFonts w:ascii="Times New Roman" w:hAnsi="Times New Roman" w:cs="Times New Roman"/>
                <w:lang w:val="en-US"/>
              </w:rPr>
              <w:t>2,795,107 (53.4%)</w:t>
            </w:r>
          </w:p>
        </w:tc>
      </w:tr>
      <w:tr w:rsidR="004E68D8" w:rsidRPr="009E5782" w:rsidTr="00B8383F">
        <w:trPr>
          <w:trHeight w:val="300"/>
          <w:jc w:val="center"/>
        </w:trPr>
        <w:tc>
          <w:tcPr>
            <w:tcW w:w="55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68D8" w:rsidRPr="009E5782" w:rsidRDefault="004E68D8" w:rsidP="004E68D8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5782">
              <w:rPr>
                <w:rFonts w:ascii="Times New Roman" w:hAnsi="Times New Roman" w:cs="Times New Roman"/>
                <w:color w:val="auto"/>
                <w:lang w:val="en-US"/>
              </w:rPr>
              <w:t>Total tags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68D8" w:rsidRPr="009E5782" w:rsidRDefault="004E68D8" w:rsidP="004E68D8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9E5782">
              <w:rPr>
                <w:rFonts w:ascii="Times New Roman" w:hAnsi="Times New Roman" w:cs="Times New Roman"/>
                <w:lang w:val="en-US"/>
              </w:rPr>
              <w:t>5,230,374</w:t>
            </w:r>
          </w:p>
        </w:tc>
      </w:tr>
    </w:tbl>
    <w:p w:rsidR="00D94F95" w:rsidRPr="009E5782" w:rsidRDefault="00D94F95" w:rsidP="00DB5ACF">
      <w:pPr>
        <w:tabs>
          <w:tab w:val="left" w:pos="2920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D94F95" w:rsidRPr="009E5782" w:rsidSect="00DB5AC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2DA"/>
    <w:rsid w:val="00003232"/>
    <w:rsid w:val="00006BF7"/>
    <w:rsid w:val="000403E5"/>
    <w:rsid w:val="000628BA"/>
    <w:rsid w:val="00072149"/>
    <w:rsid w:val="000D0223"/>
    <w:rsid w:val="00125719"/>
    <w:rsid w:val="00152E60"/>
    <w:rsid w:val="001868DB"/>
    <w:rsid w:val="00192CA9"/>
    <w:rsid w:val="002103E4"/>
    <w:rsid w:val="002131E2"/>
    <w:rsid w:val="00240A9B"/>
    <w:rsid w:val="0027615A"/>
    <w:rsid w:val="00280CD5"/>
    <w:rsid w:val="002D158D"/>
    <w:rsid w:val="00302094"/>
    <w:rsid w:val="003058D2"/>
    <w:rsid w:val="003426BD"/>
    <w:rsid w:val="003C557C"/>
    <w:rsid w:val="004006CD"/>
    <w:rsid w:val="0040208F"/>
    <w:rsid w:val="00473D64"/>
    <w:rsid w:val="0048154F"/>
    <w:rsid w:val="004A25F5"/>
    <w:rsid w:val="004E68D8"/>
    <w:rsid w:val="005829F5"/>
    <w:rsid w:val="005935BA"/>
    <w:rsid w:val="00594BD0"/>
    <w:rsid w:val="005E6F88"/>
    <w:rsid w:val="006C2CBC"/>
    <w:rsid w:val="0070063F"/>
    <w:rsid w:val="007B138F"/>
    <w:rsid w:val="007B2F9F"/>
    <w:rsid w:val="00892EC4"/>
    <w:rsid w:val="008A5F40"/>
    <w:rsid w:val="008D0282"/>
    <w:rsid w:val="0093331D"/>
    <w:rsid w:val="00944ADF"/>
    <w:rsid w:val="00954D32"/>
    <w:rsid w:val="009E5782"/>
    <w:rsid w:val="00A12770"/>
    <w:rsid w:val="00A55107"/>
    <w:rsid w:val="00AD04D1"/>
    <w:rsid w:val="00B05752"/>
    <w:rsid w:val="00B8383F"/>
    <w:rsid w:val="00B87DF9"/>
    <w:rsid w:val="00BB1683"/>
    <w:rsid w:val="00BD091B"/>
    <w:rsid w:val="00C01EAB"/>
    <w:rsid w:val="00CC56CF"/>
    <w:rsid w:val="00CF3A25"/>
    <w:rsid w:val="00D17C91"/>
    <w:rsid w:val="00D27846"/>
    <w:rsid w:val="00D30CBA"/>
    <w:rsid w:val="00D640BE"/>
    <w:rsid w:val="00D82596"/>
    <w:rsid w:val="00D94F95"/>
    <w:rsid w:val="00DA0588"/>
    <w:rsid w:val="00DB06AA"/>
    <w:rsid w:val="00DB2014"/>
    <w:rsid w:val="00DB5ACF"/>
    <w:rsid w:val="00E37A09"/>
    <w:rsid w:val="00E661E7"/>
    <w:rsid w:val="00E932DA"/>
    <w:rsid w:val="00F118C3"/>
    <w:rsid w:val="00F1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5:docId w15:val="{6F1DFF02-455D-4FBC-A855-238B116D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E932D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s-ES"/>
    </w:rPr>
  </w:style>
  <w:style w:type="table" w:styleId="Tablaconcuadrcula">
    <w:name w:val="Table Grid"/>
    <w:basedOn w:val="Tablanormal"/>
    <w:uiPriority w:val="39"/>
    <w:rsid w:val="00E932D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D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091B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uentedeprrafopredeter"/>
    <w:rsid w:val="00302094"/>
  </w:style>
  <w:style w:type="character" w:styleId="Hipervnculo">
    <w:name w:val="Hyperlink"/>
    <w:basedOn w:val="Fuentedeprrafopredeter"/>
    <w:uiPriority w:val="99"/>
    <w:semiHidden/>
    <w:unhideWhenUsed/>
    <w:rsid w:val="003C557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20EB3CC-D18A-49A5-A00E-7B303D3E41A5}"/>
</file>

<file path=customXml/itemProps2.xml><?xml version="1.0" encoding="utf-8"?>
<ds:datastoreItem xmlns:ds="http://schemas.openxmlformats.org/officeDocument/2006/customXml" ds:itemID="{E751EC65-F1C4-4FD4-8057-A33D1517754E}"/>
</file>

<file path=customXml/itemProps3.xml><?xml version="1.0" encoding="utf-8"?>
<ds:datastoreItem xmlns:ds="http://schemas.openxmlformats.org/officeDocument/2006/customXml" ds:itemID="{8C47827C-1427-4357-87CB-F4DDA55E310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7-01-23T19:45:00Z</dcterms:created>
  <dcterms:modified xsi:type="dcterms:W3CDTF">2017-01-26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